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F9CDF" w14:textId="0D84C9F6" w:rsidR="00787449" w:rsidRPr="003A31CF" w:rsidRDefault="003A31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31CF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14:paraId="68D480FB" w14:textId="77777777" w:rsidR="003A31CF" w:rsidRPr="003A31CF" w:rsidRDefault="00946EFF" w:rsidP="00787449">
      <w:pPr>
        <w:tabs>
          <w:tab w:val="left" w:pos="211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3A31C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A31CF" w:rsidRPr="003A31C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37463E25" w14:textId="3B651BBD" w:rsidR="00787449" w:rsidRPr="003A31CF" w:rsidRDefault="003A31CF" w:rsidP="00787449">
      <w:pPr>
        <w:tabs>
          <w:tab w:val="left" w:pos="2112"/>
        </w:tabs>
        <w:rPr>
          <w:rFonts w:ascii="Times New Roman" w:eastAsia="Times New Roman" w:hAnsi="Times New Roman" w:cs="Times New Roman"/>
          <w:color w:val="1F497D"/>
          <w:sz w:val="24"/>
          <w:szCs w:val="24"/>
        </w:rPr>
      </w:pPr>
      <w:r w:rsidRPr="003A31CF">
        <w:rPr>
          <w:rFonts w:ascii="Times New Roman" w:eastAsia="Times New Roman" w:hAnsi="Times New Roman" w:cs="Times New Roman"/>
          <w:color w:val="1F497D"/>
          <w:sz w:val="24"/>
          <w:szCs w:val="24"/>
        </w:rPr>
        <w:t>Search s</w:t>
      </w:r>
      <w:r w:rsidR="00946EFF" w:rsidRPr="003A31CF">
        <w:rPr>
          <w:rFonts w:ascii="Times New Roman" w:eastAsia="Times New Roman" w:hAnsi="Times New Roman" w:cs="Times New Roman"/>
          <w:color w:val="1F497D"/>
          <w:sz w:val="24"/>
          <w:szCs w:val="24"/>
        </w:rPr>
        <w:t xml:space="preserve">yntaxes for </w:t>
      </w:r>
      <w:r w:rsidR="00787449" w:rsidRPr="003A31CF">
        <w:rPr>
          <w:rFonts w:ascii="Times New Roman" w:eastAsia="Times New Roman" w:hAnsi="Times New Roman" w:cs="Times New Roman"/>
          <w:color w:val="1F497D"/>
          <w:sz w:val="24"/>
          <w:szCs w:val="24"/>
        </w:rPr>
        <w:t>ScienceDirect</w:t>
      </w:r>
      <w:r w:rsidR="00946EFF" w:rsidRPr="003A31CF">
        <w:rPr>
          <w:rFonts w:ascii="Times New Roman" w:eastAsia="Times New Roman" w:hAnsi="Times New Roman" w:cs="Times New Roman"/>
          <w:color w:val="1F497D"/>
          <w:sz w:val="24"/>
          <w:szCs w:val="24"/>
        </w:rPr>
        <w:t xml:space="preserve">, </w:t>
      </w:r>
      <w:r w:rsidR="00787449" w:rsidRPr="003A31CF">
        <w:rPr>
          <w:rFonts w:ascii="Times New Roman" w:eastAsia="Times New Roman" w:hAnsi="Times New Roman" w:cs="Times New Roman"/>
          <w:color w:val="1F497D"/>
          <w:sz w:val="24"/>
          <w:szCs w:val="24"/>
        </w:rPr>
        <w:t>Google Scholar</w:t>
      </w:r>
      <w:r w:rsidR="00946EFF" w:rsidRPr="003A31CF">
        <w:rPr>
          <w:rFonts w:ascii="Times New Roman" w:eastAsia="Times New Roman" w:hAnsi="Times New Roman" w:cs="Times New Roman"/>
          <w:color w:val="1F497D"/>
          <w:sz w:val="24"/>
          <w:szCs w:val="24"/>
        </w:rPr>
        <w:t xml:space="preserve"> and PubMed</w:t>
      </w:r>
    </w:p>
    <w:p w14:paraId="2C752013" w14:textId="1DF8C71D" w:rsidR="00787449" w:rsidRPr="00946EFF" w:rsidRDefault="00787449" w:rsidP="00787449">
      <w:pPr>
        <w:pStyle w:val="ListParagraph"/>
        <w:numPr>
          <w:ilvl w:val="0"/>
          <w:numId w:val="1"/>
        </w:numPr>
        <w:tabs>
          <w:tab w:val="left" w:pos="2112"/>
        </w:tabs>
        <w:rPr>
          <w:rFonts w:ascii="Times New Roman" w:hAnsi="Times New Roman" w:cs="Times New Roman"/>
          <w:sz w:val="24"/>
          <w:szCs w:val="24"/>
        </w:rPr>
      </w:pPr>
      <w:r w:rsidRPr="00946EFF">
        <w:rPr>
          <w:rFonts w:ascii="Times New Roman" w:hAnsi="Times New Roman" w:cs="Times New Roman"/>
          <w:sz w:val="24"/>
          <w:szCs w:val="24"/>
        </w:rPr>
        <w:t>SCIENCE DIRECT SEARCH OUTPUTS (8</w:t>
      </w:r>
      <w:r w:rsidRPr="00946EF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46EFF">
        <w:rPr>
          <w:rFonts w:ascii="Times New Roman" w:hAnsi="Times New Roman" w:cs="Times New Roman"/>
          <w:sz w:val="24"/>
          <w:szCs w:val="24"/>
        </w:rPr>
        <w:t xml:space="preserve"> June 2020)</w:t>
      </w:r>
    </w:p>
    <w:tbl>
      <w:tblPr>
        <w:tblpPr w:leftFromText="180" w:rightFromText="180" w:vertAnchor="text"/>
        <w:tblW w:w="106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8249"/>
        <w:gridCol w:w="1869"/>
      </w:tblGrid>
      <w:tr w:rsidR="00787449" w:rsidRPr="00946EFF" w14:paraId="49E5619B" w14:textId="77777777" w:rsidTr="00787449">
        <w:trPr>
          <w:trHeight w:val="296"/>
        </w:trPr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C4FE5" w14:textId="7F75DCC1" w:rsidR="00787449" w:rsidRPr="00946EFF" w:rsidRDefault="00787449" w:rsidP="00787449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1D99D" w14:textId="7B925BC9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ceDirect Syntaxes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61236" w14:textId="71BEC120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output</w:t>
            </w:r>
          </w:p>
        </w:tc>
      </w:tr>
      <w:tr w:rsidR="00787449" w:rsidRPr="00946EFF" w14:paraId="7BB7EDE9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E55CA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1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E2876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everage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2F6EE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72</w:t>
            </w:r>
          </w:p>
        </w:tc>
      </w:tr>
      <w:tr w:rsidR="00787449" w:rsidRPr="00946EFF" w14:paraId="3749DAA6" w14:textId="77777777" w:rsidTr="00787449">
        <w:trPr>
          <w:trHeight w:val="796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F0199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2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D3175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lk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F3E68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52</w:t>
            </w:r>
          </w:p>
        </w:tc>
      </w:tr>
      <w:tr w:rsidR="00787449" w:rsidRPr="00946EFF" w14:paraId="1EB9F1AC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5D4FE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3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8E114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“Drinking water”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F76B5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806</w:t>
            </w:r>
          </w:p>
        </w:tc>
      </w:tr>
      <w:tr w:rsidR="00787449" w:rsidRPr="00946EFF" w14:paraId="00BC8E69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906F5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CDD0A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rink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8A205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436</w:t>
            </w:r>
          </w:p>
        </w:tc>
      </w:tr>
      <w:tr w:rsidR="00787449" w:rsidRPr="00946EFF" w14:paraId="55BB75CC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FF788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80EBF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“Potable </w:t>
            </w:r>
            <w:proofErr w:type="spell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ter”AND</w:t>
            </w:r>
            <w:proofErr w:type="spellEnd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AA1BB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38</w:t>
            </w:r>
          </w:p>
        </w:tc>
      </w:tr>
      <w:tr w:rsidR="00787449" w:rsidRPr="00946EFF" w14:paraId="3237B3BE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2FE69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6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6B9D0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uice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35F30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83</w:t>
            </w:r>
          </w:p>
        </w:tc>
      </w:tr>
      <w:tr w:rsidR="00787449" w:rsidRPr="00946EFF" w14:paraId="03BEFC5E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74AE1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05ED3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lcohol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28A43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155</w:t>
            </w:r>
          </w:p>
        </w:tc>
      </w:tr>
      <w:tr w:rsidR="00787449" w:rsidRPr="00946EFF" w14:paraId="5336A6EA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45553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A2D50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nalcoholic</w:t>
            </w:r>
            <w:proofErr w:type="spellEnd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93FF0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9</w:t>
            </w:r>
          </w:p>
        </w:tc>
      </w:tr>
      <w:tr w:rsidR="00787449" w:rsidRPr="00946EFF" w14:paraId="36DE9F95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E38D8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7AE82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oymilk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E6468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4</w:t>
            </w:r>
          </w:p>
        </w:tc>
      </w:tr>
      <w:tr w:rsidR="00787449" w:rsidRPr="00946EFF" w14:paraId="44125405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CDAA4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C924E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unun-zaki</w:t>
            </w:r>
            <w:proofErr w:type="spellEnd"/>
            <w:r w:rsidRPr="00946EF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5942C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0</w:t>
            </w:r>
          </w:p>
        </w:tc>
      </w:tr>
      <w:tr w:rsidR="00787449" w:rsidRPr="00946EFF" w14:paraId="6885CF11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E1D5C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90839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unu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D3638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8</w:t>
            </w:r>
          </w:p>
        </w:tc>
      </w:tr>
      <w:tr w:rsidR="00787449" w:rsidRPr="00946EFF" w14:paraId="4EA6803C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5BF60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BBDEA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Zobo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16D2F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</w:t>
            </w:r>
          </w:p>
        </w:tc>
      </w:tr>
      <w:tr w:rsidR="00787449" w:rsidRPr="00946EFF" w14:paraId="42A4552D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267AB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FFE36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unlun</w:t>
            </w:r>
            <w:proofErr w:type="spellEnd"/>
            <w:r w:rsidRPr="00946EF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</w:t>
            </w:r>
            <w:proofErr w:type="gramEnd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83775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6 </w:t>
            </w:r>
          </w:p>
        </w:tc>
      </w:tr>
      <w:tr w:rsidR="00787449" w:rsidRPr="00946EFF" w14:paraId="6E973852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478BD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8B8E2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no</w:t>
            </w:r>
            <w:proofErr w:type="spellEnd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9A838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0</w:t>
            </w:r>
          </w:p>
        </w:tc>
      </w:tr>
      <w:tr w:rsidR="00787449" w:rsidRPr="00946EFF" w14:paraId="307C4AB2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882AC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9D513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gwo</w:t>
            </w:r>
            <w:proofErr w:type="spellEnd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03CE0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</w:tr>
      <w:tr w:rsidR="00787449" w:rsidRPr="00946EFF" w14:paraId="15AF3F8B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A6907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16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C0DA1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oborodo</w:t>
            </w:r>
            <w:proofErr w:type="spellEnd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3BC65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</w:tr>
      <w:tr w:rsidR="00787449" w:rsidRPr="00946EFF" w14:paraId="543B2952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56A98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744C6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urumaya</w:t>
            </w:r>
            <w:proofErr w:type="spellEnd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64E00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</w:tr>
      <w:tr w:rsidR="00787449" w:rsidRPr="00946EFF" w14:paraId="02A26CDE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D0806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9DB33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saya</w:t>
            </w:r>
            <w:proofErr w:type="spellEnd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AE150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</w:tr>
      <w:tr w:rsidR="00787449" w:rsidRPr="00946EFF" w14:paraId="4F0D2856" w14:textId="77777777" w:rsidTr="00787449">
        <w:trPr>
          <w:trHeight w:val="499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739F8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8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7B736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indirmo</w:t>
            </w:r>
            <w:proofErr w:type="spellEnd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C7479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</w:tr>
      <w:tr w:rsidR="00787449" w:rsidRPr="00946EFF" w14:paraId="68429083" w14:textId="77777777" w:rsidTr="00787449">
        <w:trPr>
          <w:trHeight w:val="490"/>
        </w:trPr>
        <w:tc>
          <w:tcPr>
            <w:tcW w:w="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1581D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20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E2773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oyamilk</w:t>
            </w:r>
            <w:proofErr w:type="spellEnd"/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(safety OR disease OR pathogen OR poison OR microbe OR Toxin OR chemical) AND Niger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C5B97" w14:textId="77777777" w:rsidR="00787449" w:rsidRPr="00946EFF" w:rsidRDefault="00787449" w:rsidP="00C870CC">
            <w:pPr>
              <w:spacing w:before="100" w:beforeAutospacing="1" w:after="160" w:line="254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</w:tr>
    </w:tbl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535"/>
        <w:gridCol w:w="8215"/>
        <w:gridCol w:w="1877"/>
      </w:tblGrid>
      <w:tr w:rsidR="00787449" w:rsidRPr="00946EFF" w14:paraId="0C0D68B0" w14:textId="77777777" w:rsidTr="00787449">
        <w:trPr>
          <w:trHeight w:val="674"/>
        </w:trPr>
        <w:tc>
          <w:tcPr>
            <w:tcW w:w="535" w:type="dxa"/>
            <w:shd w:val="clear" w:color="auto" w:fill="auto"/>
          </w:tcPr>
          <w:p w14:paraId="5CAED791" w14:textId="3073265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90B7AF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215" w:type="dxa"/>
            <w:shd w:val="clear" w:color="auto" w:fill="auto"/>
          </w:tcPr>
          <w:p w14:paraId="5CE37E87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6E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verage AND (borne OR associated OR illness OR pathogen OR virus OR parasite) AND Nigeria</w:t>
            </w:r>
          </w:p>
          <w:p w14:paraId="1E79E599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4569EF48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1957</w:t>
            </w:r>
          </w:p>
        </w:tc>
      </w:tr>
      <w:tr w:rsidR="00787449" w:rsidRPr="00946EFF" w14:paraId="37981E25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7975DF02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215" w:type="dxa"/>
            <w:shd w:val="clear" w:color="auto" w:fill="auto"/>
          </w:tcPr>
          <w:p w14:paraId="39F93CF9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Milk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29A4F001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4,078</w:t>
            </w:r>
          </w:p>
        </w:tc>
      </w:tr>
      <w:tr w:rsidR="00787449" w:rsidRPr="00946EFF" w14:paraId="020DD53B" w14:textId="77777777" w:rsidTr="00787449">
        <w:trPr>
          <w:trHeight w:val="563"/>
        </w:trPr>
        <w:tc>
          <w:tcPr>
            <w:tcW w:w="535" w:type="dxa"/>
            <w:shd w:val="clear" w:color="auto" w:fill="auto"/>
          </w:tcPr>
          <w:p w14:paraId="61C94BBA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215" w:type="dxa"/>
            <w:shd w:val="clear" w:color="auto" w:fill="auto"/>
          </w:tcPr>
          <w:p w14:paraId="026B1A0E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Drink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61D34BBF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5389</w:t>
            </w:r>
          </w:p>
        </w:tc>
      </w:tr>
      <w:tr w:rsidR="00787449" w:rsidRPr="00946EFF" w14:paraId="64034665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67B9DFB2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215" w:type="dxa"/>
            <w:shd w:val="clear" w:color="auto" w:fill="auto"/>
          </w:tcPr>
          <w:p w14:paraId="60C79066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“Drinking water”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62FB76A3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706</w:t>
            </w:r>
          </w:p>
        </w:tc>
      </w:tr>
      <w:tr w:rsidR="00787449" w:rsidRPr="00946EFF" w14:paraId="092A5013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6CB08235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215" w:type="dxa"/>
            <w:shd w:val="clear" w:color="auto" w:fill="auto"/>
          </w:tcPr>
          <w:p w14:paraId="4A800C36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“Potable water”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2D614F42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600</w:t>
            </w:r>
          </w:p>
        </w:tc>
      </w:tr>
      <w:tr w:rsidR="00787449" w:rsidRPr="00946EFF" w14:paraId="796EDC13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374EAC1D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215" w:type="dxa"/>
            <w:shd w:val="clear" w:color="auto" w:fill="auto"/>
          </w:tcPr>
          <w:p w14:paraId="602DABC0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Juice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5322CF13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1663</w:t>
            </w:r>
          </w:p>
        </w:tc>
      </w:tr>
      <w:tr w:rsidR="00787449" w:rsidRPr="00946EFF" w14:paraId="6047341B" w14:textId="77777777" w:rsidTr="00787449">
        <w:trPr>
          <w:trHeight w:val="563"/>
        </w:trPr>
        <w:tc>
          <w:tcPr>
            <w:tcW w:w="535" w:type="dxa"/>
            <w:shd w:val="clear" w:color="auto" w:fill="auto"/>
          </w:tcPr>
          <w:p w14:paraId="2CFDAC61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15" w:type="dxa"/>
            <w:shd w:val="clear" w:color="auto" w:fill="auto"/>
          </w:tcPr>
          <w:p w14:paraId="1ACAD93C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Kunlun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72FC9E06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</w:tr>
      <w:tr w:rsidR="00787449" w:rsidRPr="00946EFF" w14:paraId="7740D55A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26A6C740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215" w:type="dxa"/>
            <w:shd w:val="clear" w:color="auto" w:fill="auto"/>
          </w:tcPr>
          <w:p w14:paraId="6736BB1D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Alcohol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39B531B6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5910</w:t>
            </w:r>
          </w:p>
        </w:tc>
      </w:tr>
      <w:tr w:rsidR="00787449" w:rsidRPr="00946EFF" w14:paraId="7329BE5F" w14:textId="77777777" w:rsidTr="00787449">
        <w:trPr>
          <w:trHeight w:val="563"/>
        </w:trPr>
        <w:tc>
          <w:tcPr>
            <w:tcW w:w="535" w:type="dxa"/>
            <w:shd w:val="clear" w:color="auto" w:fill="auto"/>
          </w:tcPr>
          <w:p w14:paraId="0D45CD6B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215" w:type="dxa"/>
            <w:shd w:val="clear" w:color="auto" w:fill="auto"/>
          </w:tcPr>
          <w:p w14:paraId="49E62EC1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Nonalcoholic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1E9C7463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169</w:t>
            </w:r>
          </w:p>
        </w:tc>
      </w:tr>
      <w:tr w:rsidR="00787449" w:rsidRPr="00946EFF" w14:paraId="42C1807F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23793C7F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215" w:type="dxa"/>
            <w:shd w:val="clear" w:color="auto" w:fill="auto"/>
          </w:tcPr>
          <w:p w14:paraId="7D12A2E2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Soymilk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4EFFB4A2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</w:tr>
      <w:tr w:rsidR="00787449" w:rsidRPr="00946EFF" w14:paraId="1025BD8B" w14:textId="77777777" w:rsidTr="00787449">
        <w:trPr>
          <w:trHeight w:val="563"/>
        </w:trPr>
        <w:tc>
          <w:tcPr>
            <w:tcW w:w="535" w:type="dxa"/>
            <w:shd w:val="clear" w:color="auto" w:fill="auto"/>
          </w:tcPr>
          <w:p w14:paraId="146B5338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215" w:type="dxa"/>
            <w:shd w:val="clear" w:color="auto" w:fill="auto"/>
          </w:tcPr>
          <w:p w14:paraId="74643EF7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Kunun-zaki</w:t>
            </w:r>
            <w:proofErr w:type="spellEnd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44D08FB4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</w:tr>
      <w:tr w:rsidR="00787449" w:rsidRPr="00946EFF" w14:paraId="6DEB4B0F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12E5261C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15" w:type="dxa"/>
            <w:shd w:val="clear" w:color="auto" w:fill="auto"/>
          </w:tcPr>
          <w:p w14:paraId="7BF3C4E1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Kunu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51D4DB3B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</w:tr>
      <w:tr w:rsidR="00787449" w:rsidRPr="00946EFF" w14:paraId="5708CAA2" w14:textId="77777777" w:rsidTr="00787449">
        <w:trPr>
          <w:trHeight w:val="563"/>
        </w:trPr>
        <w:tc>
          <w:tcPr>
            <w:tcW w:w="535" w:type="dxa"/>
            <w:shd w:val="clear" w:color="auto" w:fill="auto"/>
          </w:tcPr>
          <w:p w14:paraId="76AB7C7A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215" w:type="dxa"/>
            <w:shd w:val="clear" w:color="auto" w:fill="auto"/>
          </w:tcPr>
          <w:p w14:paraId="2BD3423E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Nono</w:t>
            </w:r>
            <w:proofErr w:type="spellEnd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62A109FB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</w:tr>
      <w:tr w:rsidR="00787449" w:rsidRPr="00946EFF" w14:paraId="5260468D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07528AA3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215" w:type="dxa"/>
            <w:shd w:val="clear" w:color="auto" w:fill="auto"/>
          </w:tcPr>
          <w:p w14:paraId="049D4445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Zobo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2050AF42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</w:tr>
      <w:tr w:rsidR="00787449" w:rsidRPr="00946EFF" w14:paraId="1C37542F" w14:textId="77777777" w:rsidTr="00787449">
        <w:trPr>
          <w:trHeight w:val="563"/>
        </w:trPr>
        <w:tc>
          <w:tcPr>
            <w:tcW w:w="535" w:type="dxa"/>
            <w:shd w:val="clear" w:color="auto" w:fill="auto"/>
          </w:tcPr>
          <w:p w14:paraId="527F6551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  <w:p w14:paraId="7C5EA2F3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5" w:type="dxa"/>
            <w:shd w:val="clear" w:color="auto" w:fill="auto"/>
          </w:tcPr>
          <w:p w14:paraId="559E2BE7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Kurumaya</w:t>
            </w:r>
            <w:proofErr w:type="spellEnd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30071EDA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87449" w:rsidRPr="00946EFF" w14:paraId="768CF1DF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11A55164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215" w:type="dxa"/>
            <w:shd w:val="clear" w:color="auto" w:fill="auto"/>
          </w:tcPr>
          <w:p w14:paraId="0E30134B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Isaya</w:t>
            </w:r>
            <w:proofErr w:type="spellEnd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6560CCEE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DA2B880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787449" w:rsidRPr="00946EFF" w14:paraId="5222B1A7" w14:textId="77777777" w:rsidTr="00787449">
        <w:trPr>
          <w:trHeight w:val="563"/>
        </w:trPr>
        <w:tc>
          <w:tcPr>
            <w:tcW w:w="535" w:type="dxa"/>
            <w:shd w:val="clear" w:color="auto" w:fill="auto"/>
          </w:tcPr>
          <w:p w14:paraId="1827DD05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15" w:type="dxa"/>
            <w:shd w:val="clear" w:color="auto" w:fill="auto"/>
          </w:tcPr>
          <w:p w14:paraId="4C56B699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Soborodo</w:t>
            </w:r>
            <w:proofErr w:type="spellEnd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35A7E4BF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04FF5313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87449" w:rsidRPr="00946EFF" w14:paraId="6EF53EF4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180644E3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215" w:type="dxa"/>
            <w:shd w:val="clear" w:color="auto" w:fill="auto"/>
          </w:tcPr>
          <w:p w14:paraId="438D7D8D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Ogwo</w:t>
            </w:r>
            <w:proofErr w:type="spellEnd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26164FD5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  <w:p w14:paraId="41016E67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87449" w:rsidRPr="00946EFF" w14:paraId="56B791E3" w14:textId="77777777" w:rsidTr="00787449">
        <w:trPr>
          <w:trHeight w:val="548"/>
        </w:trPr>
        <w:tc>
          <w:tcPr>
            <w:tcW w:w="535" w:type="dxa"/>
            <w:shd w:val="clear" w:color="auto" w:fill="auto"/>
          </w:tcPr>
          <w:p w14:paraId="517D192A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8215" w:type="dxa"/>
            <w:shd w:val="clear" w:color="auto" w:fill="auto"/>
          </w:tcPr>
          <w:p w14:paraId="473B4A48" w14:textId="77777777" w:rsidR="00787449" w:rsidRPr="00946EFF" w:rsidRDefault="00787449" w:rsidP="00C870CC">
            <w:pPr>
              <w:tabs>
                <w:tab w:val="left" w:pos="156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Soyamilk</w:t>
            </w:r>
            <w:proofErr w:type="spellEnd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489D86D2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E49F7E2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87449" w:rsidRPr="00946EFF" w14:paraId="7B624A7A" w14:textId="77777777" w:rsidTr="00787449">
        <w:trPr>
          <w:trHeight w:val="563"/>
        </w:trPr>
        <w:tc>
          <w:tcPr>
            <w:tcW w:w="535" w:type="dxa"/>
            <w:shd w:val="clear" w:color="auto" w:fill="auto"/>
          </w:tcPr>
          <w:p w14:paraId="5B6483CF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15" w:type="dxa"/>
            <w:shd w:val="clear" w:color="auto" w:fill="auto"/>
          </w:tcPr>
          <w:p w14:paraId="3A218DF1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Kindirmo</w:t>
            </w:r>
            <w:proofErr w:type="spellEnd"/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(borne OR associated OR illness OR pathogen OR virus OR parasite) AND Nigeria</w:t>
            </w:r>
          </w:p>
        </w:tc>
        <w:tc>
          <w:tcPr>
            <w:tcW w:w="1877" w:type="dxa"/>
            <w:shd w:val="clear" w:color="auto" w:fill="auto"/>
          </w:tcPr>
          <w:p w14:paraId="344F260D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5B738FD8" w14:textId="77777777" w:rsidR="00787449" w:rsidRPr="00946EFF" w:rsidRDefault="00787449" w:rsidP="00C870C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04D01193" w14:textId="77777777" w:rsidR="00787449" w:rsidRPr="00946EFF" w:rsidRDefault="00787449" w:rsidP="00787449">
      <w:pPr>
        <w:tabs>
          <w:tab w:val="left" w:pos="2112"/>
        </w:tabs>
        <w:rPr>
          <w:rFonts w:ascii="Times New Roman" w:hAnsi="Times New Roman" w:cs="Times New Roman"/>
          <w:sz w:val="24"/>
          <w:szCs w:val="24"/>
        </w:rPr>
      </w:pPr>
    </w:p>
    <w:p w14:paraId="3D3EF391" w14:textId="77777777" w:rsidR="00787449" w:rsidRPr="00946EFF" w:rsidRDefault="00787449" w:rsidP="00787449">
      <w:pPr>
        <w:tabs>
          <w:tab w:val="left" w:pos="2112"/>
        </w:tabs>
        <w:rPr>
          <w:rFonts w:ascii="Times New Roman" w:hAnsi="Times New Roman" w:cs="Times New Roman"/>
          <w:sz w:val="24"/>
          <w:szCs w:val="24"/>
        </w:rPr>
      </w:pPr>
    </w:p>
    <w:p w14:paraId="3312E03D" w14:textId="6CA92D7C" w:rsidR="00787449" w:rsidRPr="00946EFF" w:rsidRDefault="00787449" w:rsidP="00787449">
      <w:pPr>
        <w:pStyle w:val="ListParagraph"/>
        <w:numPr>
          <w:ilvl w:val="0"/>
          <w:numId w:val="1"/>
        </w:numPr>
        <w:tabs>
          <w:tab w:val="left" w:pos="2112"/>
        </w:tabs>
        <w:rPr>
          <w:rFonts w:ascii="Times New Roman" w:hAnsi="Times New Roman" w:cs="Times New Roman"/>
          <w:sz w:val="24"/>
          <w:szCs w:val="24"/>
        </w:rPr>
      </w:pPr>
      <w:r w:rsidRPr="00946EFF">
        <w:rPr>
          <w:rFonts w:ascii="Times New Roman" w:hAnsi="Times New Roman" w:cs="Times New Roman"/>
          <w:sz w:val="24"/>
          <w:szCs w:val="24"/>
        </w:rPr>
        <w:t>GOOGLE SCHOLAR SEARCH OUTPUTS (5</w:t>
      </w:r>
      <w:r w:rsidRPr="00946EF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46EFF">
        <w:rPr>
          <w:rFonts w:ascii="Times New Roman" w:hAnsi="Times New Roman" w:cs="Times New Roman"/>
          <w:sz w:val="24"/>
          <w:szCs w:val="24"/>
        </w:rPr>
        <w:t xml:space="preserve"> </w:t>
      </w:r>
      <w:r w:rsidR="00946EFF" w:rsidRPr="00946EFF">
        <w:rPr>
          <w:rFonts w:ascii="Times New Roman" w:hAnsi="Times New Roman" w:cs="Times New Roman"/>
          <w:sz w:val="24"/>
          <w:szCs w:val="24"/>
        </w:rPr>
        <w:t xml:space="preserve">June </w:t>
      </w:r>
      <w:r w:rsidRPr="00946EFF">
        <w:rPr>
          <w:rFonts w:ascii="Times New Roman" w:hAnsi="Times New Roman" w:cs="Times New Roman"/>
          <w:sz w:val="24"/>
          <w:szCs w:val="24"/>
        </w:rPr>
        <w:t>2020)</w:t>
      </w: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562"/>
        <w:gridCol w:w="7083"/>
        <w:gridCol w:w="1440"/>
        <w:gridCol w:w="1620"/>
      </w:tblGrid>
      <w:tr w:rsidR="00787449" w:rsidRPr="00946EFF" w14:paraId="07E89578" w14:textId="77777777" w:rsidTr="00946EFF">
        <w:trPr>
          <w:trHeight w:val="288"/>
        </w:trPr>
        <w:tc>
          <w:tcPr>
            <w:tcW w:w="562" w:type="dxa"/>
            <w:noWrap/>
            <w:hideMark/>
          </w:tcPr>
          <w:p w14:paraId="76314079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3" w:type="dxa"/>
            <w:shd w:val="clear" w:color="auto" w:fill="FFFFFF" w:themeFill="background1"/>
            <w:noWrap/>
            <w:hideMark/>
          </w:tcPr>
          <w:p w14:paraId="5A836AA0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Google Scholar Syntax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E9E61F3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Hits</w:t>
            </w:r>
          </w:p>
        </w:tc>
        <w:tc>
          <w:tcPr>
            <w:tcW w:w="1620" w:type="dxa"/>
            <w:shd w:val="clear" w:color="auto" w:fill="FFFFFF" w:themeFill="background1"/>
          </w:tcPr>
          <w:p w14:paraId="1D20A1B6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rds Extracted</w:t>
            </w:r>
          </w:p>
        </w:tc>
      </w:tr>
      <w:tr w:rsidR="00787449" w:rsidRPr="00946EFF" w14:paraId="2046495D" w14:textId="77777777" w:rsidTr="00946EFF">
        <w:trPr>
          <w:trHeight w:val="864"/>
        </w:trPr>
        <w:tc>
          <w:tcPr>
            <w:tcW w:w="562" w:type="dxa"/>
            <w:noWrap/>
            <w:hideMark/>
          </w:tcPr>
          <w:p w14:paraId="00BAC19D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3" w:type="dxa"/>
            <w:hideMark/>
          </w:tcPr>
          <w:p w14:paraId="17A24D2C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igeria AND milk safety|borne|related|associated|illness|disease|pathogen|poison|microbe|virus|parasite|toxin|toxicant|metabolite|chemical|intoxication –"breast milk" –"human milk"</w:t>
            </w:r>
          </w:p>
        </w:tc>
        <w:tc>
          <w:tcPr>
            <w:tcW w:w="1440" w:type="dxa"/>
            <w:noWrap/>
          </w:tcPr>
          <w:p w14:paraId="4877601C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56200</w:t>
            </w:r>
          </w:p>
        </w:tc>
        <w:tc>
          <w:tcPr>
            <w:tcW w:w="1620" w:type="dxa"/>
          </w:tcPr>
          <w:p w14:paraId="26AEF052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5D95CEDF" w14:textId="77777777" w:rsidTr="00946EFF">
        <w:trPr>
          <w:trHeight w:val="768"/>
        </w:trPr>
        <w:tc>
          <w:tcPr>
            <w:tcW w:w="562" w:type="dxa"/>
            <w:noWrap/>
            <w:hideMark/>
          </w:tcPr>
          <w:p w14:paraId="43794AE1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3" w:type="dxa"/>
            <w:hideMark/>
          </w:tcPr>
          <w:p w14:paraId="1F3A6844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igeria AND drinking water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1EBEB9F8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65,600</w:t>
            </w:r>
          </w:p>
        </w:tc>
        <w:tc>
          <w:tcPr>
            <w:tcW w:w="1620" w:type="dxa"/>
          </w:tcPr>
          <w:p w14:paraId="15F11A97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1EFAC908" w14:textId="77777777" w:rsidTr="00946EFF">
        <w:trPr>
          <w:trHeight w:val="864"/>
        </w:trPr>
        <w:tc>
          <w:tcPr>
            <w:tcW w:w="562" w:type="dxa"/>
            <w:noWrap/>
            <w:hideMark/>
          </w:tcPr>
          <w:p w14:paraId="572E2DCE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3" w:type="dxa"/>
            <w:hideMark/>
          </w:tcPr>
          <w:p w14:paraId="21A02E26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igeria AND potable water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19173A61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9,900</w:t>
            </w:r>
          </w:p>
        </w:tc>
        <w:tc>
          <w:tcPr>
            <w:tcW w:w="1620" w:type="dxa"/>
          </w:tcPr>
          <w:p w14:paraId="2B275529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64ACD545" w14:textId="77777777" w:rsidTr="00946EFF">
        <w:trPr>
          <w:trHeight w:val="864"/>
        </w:trPr>
        <w:tc>
          <w:tcPr>
            <w:tcW w:w="562" w:type="dxa"/>
            <w:noWrap/>
            <w:hideMark/>
          </w:tcPr>
          <w:p w14:paraId="15FF0828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3" w:type="dxa"/>
            <w:hideMark/>
          </w:tcPr>
          <w:p w14:paraId="73E8AE9C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igeria AND drink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407F8CD6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28700</w:t>
            </w:r>
          </w:p>
        </w:tc>
        <w:tc>
          <w:tcPr>
            <w:tcW w:w="1620" w:type="dxa"/>
          </w:tcPr>
          <w:p w14:paraId="784AB273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04D9CA1D" w14:textId="77777777" w:rsidTr="00946EFF">
        <w:trPr>
          <w:trHeight w:val="864"/>
        </w:trPr>
        <w:tc>
          <w:tcPr>
            <w:tcW w:w="562" w:type="dxa"/>
            <w:noWrap/>
            <w:hideMark/>
          </w:tcPr>
          <w:p w14:paraId="557E9CB2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3" w:type="dxa"/>
            <w:hideMark/>
          </w:tcPr>
          <w:p w14:paraId="754E3054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igeria AND beverage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53A0F449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8600</w:t>
            </w:r>
          </w:p>
        </w:tc>
        <w:tc>
          <w:tcPr>
            <w:tcW w:w="1620" w:type="dxa"/>
          </w:tcPr>
          <w:p w14:paraId="60C87267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153D1793" w14:textId="77777777" w:rsidTr="00946EFF">
        <w:trPr>
          <w:trHeight w:val="864"/>
        </w:trPr>
        <w:tc>
          <w:tcPr>
            <w:tcW w:w="562" w:type="dxa"/>
            <w:noWrap/>
            <w:hideMark/>
          </w:tcPr>
          <w:p w14:paraId="322B7535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3" w:type="dxa"/>
            <w:hideMark/>
          </w:tcPr>
          <w:p w14:paraId="483C2E59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igeria AND juice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47CAD9BC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9400</w:t>
            </w:r>
          </w:p>
        </w:tc>
        <w:tc>
          <w:tcPr>
            <w:tcW w:w="1620" w:type="dxa"/>
          </w:tcPr>
          <w:p w14:paraId="4C0FCD20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507281C8" w14:textId="77777777" w:rsidTr="00946EFF">
        <w:trPr>
          <w:trHeight w:val="864"/>
        </w:trPr>
        <w:tc>
          <w:tcPr>
            <w:tcW w:w="562" w:type="dxa"/>
            <w:noWrap/>
            <w:hideMark/>
          </w:tcPr>
          <w:p w14:paraId="63BE18CC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3" w:type="dxa"/>
            <w:hideMark/>
          </w:tcPr>
          <w:p w14:paraId="0ECA455F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Nigeria AND </w:t>
            </w:r>
            <w:proofErr w:type="gram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soy milk</w:t>
            </w:r>
            <w:proofErr w:type="gram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00D3F946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8770</w:t>
            </w:r>
          </w:p>
        </w:tc>
        <w:tc>
          <w:tcPr>
            <w:tcW w:w="1620" w:type="dxa"/>
          </w:tcPr>
          <w:p w14:paraId="5F0EA8E7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1DF4798B" w14:textId="77777777" w:rsidTr="00946EFF">
        <w:trPr>
          <w:trHeight w:val="864"/>
        </w:trPr>
        <w:tc>
          <w:tcPr>
            <w:tcW w:w="562" w:type="dxa"/>
            <w:noWrap/>
          </w:tcPr>
          <w:p w14:paraId="53E9AF1F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7083" w:type="dxa"/>
          </w:tcPr>
          <w:p w14:paraId="46F00D75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igeria AND soya milk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02410924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8500</w:t>
            </w:r>
          </w:p>
        </w:tc>
        <w:tc>
          <w:tcPr>
            <w:tcW w:w="1620" w:type="dxa"/>
          </w:tcPr>
          <w:p w14:paraId="14085012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17B8B598" w14:textId="77777777" w:rsidTr="00946EFF">
        <w:trPr>
          <w:trHeight w:val="864"/>
        </w:trPr>
        <w:tc>
          <w:tcPr>
            <w:tcW w:w="562" w:type="dxa"/>
            <w:noWrap/>
          </w:tcPr>
          <w:p w14:paraId="46E77A0D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3" w:type="dxa"/>
            <w:hideMark/>
          </w:tcPr>
          <w:p w14:paraId="3942132C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igeria AND "kunun-zaki"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36E65FA5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620" w:type="dxa"/>
          </w:tcPr>
          <w:p w14:paraId="3EEFFC8E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53510BB7" w14:textId="77777777" w:rsidTr="00946EFF">
        <w:trPr>
          <w:trHeight w:val="864"/>
        </w:trPr>
        <w:tc>
          <w:tcPr>
            <w:tcW w:w="562" w:type="dxa"/>
            <w:noWrap/>
          </w:tcPr>
          <w:p w14:paraId="241B522D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3" w:type="dxa"/>
            <w:hideMark/>
          </w:tcPr>
          <w:p w14:paraId="472C468A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Nigeria AND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kindirmo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089AECD6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20" w:type="dxa"/>
          </w:tcPr>
          <w:p w14:paraId="3A7C72E8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787449" w:rsidRPr="00946EFF" w14:paraId="7895C936" w14:textId="77777777" w:rsidTr="00946EFF">
        <w:trPr>
          <w:trHeight w:val="864"/>
        </w:trPr>
        <w:tc>
          <w:tcPr>
            <w:tcW w:w="562" w:type="dxa"/>
            <w:noWrap/>
          </w:tcPr>
          <w:p w14:paraId="673B58B9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3" w:type="dxa"/>
            <w:hideMark/>
          </w:tcPr>
          <w:p w14:paraId="6AC7AAF7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Nigeria AND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kunlu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08F6A5F1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620" w:type="dxa"/>
          </w:tcPr>
          <w:p w14:paraId="7948CAB7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592BBBC9" w14:textId="77777777" w:rsidTr="00946EFF">
        <w:trPr>
          <w:trHeight w:val="864"/>
        </w:trPr>
        <w:tc>
          <w:tcPr>
            <w:tcW w:w="562" w:type="dxa"/>
            <w:noWrap/>
          </w:tcPr>
          <w:p w14:paraId="25550AD7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83" w:type="dxa"/>
            <w:hideMark/>
          </w:tcPr>
          <w:p w14:paraId="4A8D9513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Nigeria AND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kunu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349CD1DF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</w:p>
        </w:tc>
        <w:tc>
          <w:tcPr>
            <w:tcW w:w="1620" w:type="dxa"/>
          </w:tcPr>
          <w:p w14:paraId="7F2C14ED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652A1EB2" w14:textId="77777777" w:rsidTr="00946EFF">
        <w:trPr>
          <w:trHeight w:val="864"/>
        </w:trPr>
        <w:tc>
          <w:tcPr>
            <w:tcW w:w="562" w:type="dxa"/>
            <w:noWrap/>
          </w:tcPr>
          <w:p w14:paraId="7DCFF93D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83" w:type="dxa"/>
          </w:tcPr>
          <w:p w14:paraId="2E999697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Nigeria AND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soborodo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5532FB64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620" w:type="dxa"/>
          </w:tcPr>
          <w:p w14:paraId="1FE311AF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787449" w:rsidRPr="00946EFF" w14:paraId="7B11D33C" w14:textId="77777777" w:rsidTr="00946EFF">
        <w:trPr>
          <w:trHeight w:val="864"/>
        </w:trPr>
        <w:tc>
          <w:tcPr>
            <w:tcW w:w="562" w:type="dxa"/>
            <w:noWrap/>
          </w:tcPr>
          <w:p w14:paraId="1BE86E61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83" w:type="dxa"/>
            <w:hideMark/>
          </w:tcPr>
          <w:p w14:paraId="3EDF3F4D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Nigeria AND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ono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158C526E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8000</w:t>
            </w:r>
          </w:p>
        </w:tc>
        <w:tc>
          <w:tcPr>
            <w:tcW w:w="1620" w:type="dxa"/>
          </w:tcPr>
          <w:p w14:paraId="4342F730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045F7984" w14:textId="77777777" w:rsidTr="00946EFF">
        <w:trPr>
          <w:trHeight w:val="864"/>
        </w:trPr>
        <w:tc>
          <w:tcPr>
            <w:tcW w:w="562" w:type="dxa"/>
            <w:noWrap/>
          </w:tcPr>
          <w:p w14:paraId="75E1AD17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83" w:type="dxa"/>
            <w:hideMark/>
          </w:tcPr>
          <w:p w14:paraId="6DBA34C7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Nigeria AND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zobo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1B87A603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620" w:type="dxa"/>
          </w:tcPr>
          <w:p w14:paraId="3DF89456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0D825BC5" w14:textId="77777777" w:rsidTr="00946EFF">
        <w:trPr>
          <w:trHeight w:val="864"/>
        </w:trPr>
        <w:tc>
          <w:tcPr>
            <w:tcW w:w="562" w:type="dxa"/>
            <w:noWrap/>
          </w:tcPr>
          <w:p w14:paraId="5DC5815C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83" w:type="dxa"/>
            <w:hideMark/>
          </w:tcPr>
          <w:p w14:paraId="7D00A067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Nigeria AND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kurumaya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1C168489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14:paraId="26E72BA7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87449" w:rsidRPr="00946EFF" w14:paraId="7AA3ADDA" w14:textId="77777777" w:rsidTr="00946EFF">
        <w:trPr>
          <w:trHeight w:val="864"/>
        </w:trPr>
        <w:tc>
          <w:tcPr>
            <w:tcW w:w="562" w:type="dxa"/>
            <w:noWrap/>
          </w:tcPr>
          <w:p w14:paraId="5D074D96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7083" w:type="dxa"/>
            <w:hideMark/>
          </w:tcPr>
          <w:p w14:paraId="7C385618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Nigeria AND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ogwo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184BD86C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620" w:type="dxa"/>
          </w:tcPr>
          <w:p w14:paraId="30BA6AE5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4B5F7F58" w14:textId="77777777" w:rsidTr="00946EFF">
        <w:trPr>
          <w:trHeight w:val="864"/>
        </w:trPr>
        <w:tc>
          <w:tcPr>
            <w:tcW w:w="562" w:type="dxa"/>
            <w:noWrap/>
          </w:tcPr>
          <w:p w14:paraId="74517C27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83" w:type="dxa"/>
            <w:hideMark/>
          </w:tcPr>
          <w:p w14:paraId="7514DD06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Nigeria AND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isaya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3C702EEF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620" w:type="dxa"/>
          </w:tcPr>
          <w:p w14:paraId="36C55520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787449" w:rsidRPr="00946EFF" w14:paraId="097A0110" w14:textId="77777777" w:rsidTr="00946EFF">
        <w:trPr>
          <w:trHeight w:val="864"/>
        </w:trPr>
        <w:tc>
          <w:tcPr>
            <w:tcW w:w="562" w:type="dxa"/>
            <w:noWrap/>
          </w:tcPr>
          <w:p w14:paraId="29A54131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83" w:type="dxa"/>
            <w:hideMark/>
          </w:tcPr>
          <w:p w14:paraId="43C2AFB2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igeria AND non-</w:t>
            </w:r>
            <w:proofErr w:type="gram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alcoholic  safety</w:t>
            </w:r>
            <w:proofErr w:type="gram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1EDB10AA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6980</w:t>
            </w:r>
          </w:p>
        </w:tc>
        <w:tc>
          <w:tcPr>
            <w:tcW w:w="1620" w:type="dxa"/>
          </w:tcPr>
          <w:p w14:paraId="551B0ACB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87449" w:rsidRPr="00946EFF" w14:paraId="4F0E5F10" w14:textId="77777777" w:rsidTr="00946EFF">
        <w:trPr>
          <w:trHeight w:val="864"/>
        </w:trPr>
        <w:tc>
          <w:tcPr>
            <w:tcW w:w="562" w:type="dxa"/>
            <w:noWrap/>
          </w:tcPr>
          <w:p w14:paraId="28878B32" w14:textId="77777777" w:rsidR="00787449" w:rsidRPr="00946EFF" w:rsidRDefault="00787449" w:rsidP="00C870CC">
            <w:pPr>
              <w:tabs>
                <w:tab w:val="left" w:pos="21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83" w:type="dxa"/>
            <w:hideMark/>
          </w:tcPr>
          <w:p w14:paraId="72F3C278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igeria AND alcohol safety|borne|related|associated|illness|disease|pathogen|poison|microbe|virus|parasite|toxin |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toxicant|metabolite|chemical|intoxicatio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–"breast milk" –"human milk"</w:t>
            </w:r>
          </w:p>
        </w:tc>
        <w:tc>
          <w:tcPr>
            <w:tcW w:w="1440" w:type="dxa"/>
            <w:noWrap/>
          </w:tcPr>
          <w:p w14:paraId="0C787679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03,000</w:t>
            </w:r>
          </w:p>
        </w:tc>
        <w:tc>
          <w:tcPr>
            <w:tcW w:w="1620" w:type="dxa"/>
          </w:tcPr>
          <w:p w14:paraId="0465C39F" w14:textId="77777777" w:rsidR="00787449" w:rsidRPr="00946EFF" w:rsidRDefault="00787449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946EFF" w:rsidRPr="00946EFF" w14:paraId="07F0B4F0" w14:textId="77777777" w:rsidTr="00744AE0">
        <w:trPr>
          <w:trHeight w:val="864"/>
        </w:trPr>
        <w:tc>
          <w:tcPr>
            <w:tcW w:w="9085" w:type="dxa"/>
            <w:gridSpan w:val="3"/>
            <w:noWrap/>
          </w:tcPr>
          <w:p w14:paraId="00BDE79A" w14:textId="77777777" w:rsidR="00946EFF" w:rsidRDefault="00946EFF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</w:p>
          <w:p w14:paraId="2488D9F9" w14:textId="4FF83960" w:rsidR="00946EFF" w:rsidRPr="00946EFF" w:rsidRDefault="00946EFF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 Syntax (13</w:t>
            </w:r>
            <w:r w:rsidRPr="00946EF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946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y 2020)</w:t>
            </w:r>
          </w:p>
        </w:tc>
        <w:tc>
          <w:tcPr>
            <w:tcW w:w="1620" w:type="dxa"/>
          </w:tcPr>
          <w:p w14:paraId="311EDC28" w14:textId="35933BB0" w:rsidR="00946EFF" w:rsidRPr="00946EFF" w:rsidRDefault="00946EFF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output</w:t>
            </w:r>
          </w:p>
        </w:tc>
      </w:tr>
      <w:tr w:rsidR="00946EFF" w:rsidRPr="00946EFF" w14:paraId="53C51472" w14:textId="77777777" w:rsidTr="000F72C2">
        <w:trPr>
          <w:trHeight w:val="864"/>
        </w:trPr>
        <w:tc>
          <w:tcPr>
            <w:tcW w:w="9085" w:type="dxa"/>
            <w:gridSpan w:val="3"/>
            <w:noWrap/>
          </w:tcPr>
          <w:p w14:paraId="5CC56DF8" w14:textId="5963E977" w:rsidR="00946EFF" w:rsidRPr="00946EFF" w:rsidRDefault="00946EFF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milk or “drinking water” or “potable water” or drink* or beverage* or juice* or soymilk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soyamilk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kunun-zaki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kindirmo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kunlun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kunu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soborodo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nono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zobo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kurumaya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ogwo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isaya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kunu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 or "non-alcoholic" or "nonalcoholic” or alcohol*) AND (safety OR borne OR related OR associated OR illness OR disease OR pathogen OR poison*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microb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* OR virus*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parasit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 xml:space="preserve">* OR Toxin OR toxicant OR metabolite OR chemical OR </w:t>
            </w:r>
            <w:proofErr w:type="spellStart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intoxica</w:t>
            </w:r>
            <w:proofErr w:type="spellEnd"/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*) AND Nigeria* NOT “breast milk” NOT "breast-milk" NOT "breastmilk"</w:t>
            </w:r>
          </w:p>
        </w:tc>
        <w:tc>
          <w:tcPr>
            <w:tcW w:w="1620" w:type="dxa"/>
          </w:tcPr>
          <w:p w14:paraId="1D18997D" w14:textId="7B6195B1" w:rsidR="00946EFF" w:rsidRPr="00946EFF" w:rsidRDefault="00946EFF" w:rsidP="00C870CC">
            <w:pPr>
              <w:tabs>
                <w:tab w:val="left" w:pos="2112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46EFF"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</w:tr>
    </w:tbl>
    <w:p w14:paraId="6ABEDD8C" w14:textId="22DDB579" w:rsidR="00787449" w:rsidRPr="00946EFF" w:rsidRDefault="00787449">
      <w:pPr>
        <w:rPr>
          <w:rFonts w:ascii="Times New Roman" w:hAnsi="Times New Roman" w:cs="Times New Roman"/>
          <w:sz w:val="24"/>
          <w:szCs w:val="24"/>
        </w:rPr>
      </w:pPr>
    </w:p>
    <w:p w14:paraId="2E87971C" w14:textId="77777777" w:rsidR="00787449" w:rsidRPr="00946EFF" w:rsidRDefault="00787449">
      <w:pPr>
        <w:rPr>
          <w:rFonts w:ascii="Times New Roman" w:hAnsi="Times New Roman" w:cs="Times New Roman"/>
          <w:sz w:val="24"/>
          <w:szCs w:val="24"/>
        </w:rPr>
      </w:pPr>
    </w:p>
    <w:sectPr w:rsidR="00787449" w:rsidRPr="00946EFF" w:rsidSect="007874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8D162B"/>
    <w:multiLevelType w:val="hybridMultilevel"/>
    <w:tmpl w:val="EB387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xszAwsDQxMTQwNjNX0lEKTi0uzszPAykwrAUAZnpVJCwAAAA="/>
  </w:docVars>
  <w:rsids>
    <w:rsidRoot w:val="00787449"/>
    <w:rsid w:val="003A31CF"/>
    <w:rsid w:val="00787449"/>
    <w:rsid w:val="00946EFF"/>
    <w:rsid w:val="00A011C1"/>
    <w:rsid w:val="00B00363"/>
    <w:rsid w:val="00D2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0E678"/>
  <w15:chartTrackingRefBased/>
  <w15:docId w15:val="{F1AD41C8-9877-4934-9534-345D4CCB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4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74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7</Words>
  <Characters>756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ori, David (ILRI)</dc:creator>
  <cp:keywords/>
  <dc:description/>
  <cp:lastModifiedBy>Mutua, Florence (ILRI)</cp:lastModifiedBy>
  <cp:revision>2</cp:revision>
  <dcterms:created xsi:type="dcterms:W3CDTF">2021-07-10T16:58:00Z</dcterms:created>
  <dcterms:modified xsi:type="dcterms:W3CDTF">2021-07-10T16:58:00Z</dcterms:modified>
</cp:coreProperties>
</file>